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18B31" w14:textId="77777777" w:rsidR="00837E2A" w:rsidRPr="002A3075" w:rsidRDefault="00837E2A" w:rsidP="00C108D4">
      <w:pPr>
        <w:pStyle w:val="Heading1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Ref94011855"/>
      <w:r w:rsidRPr="002A307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 3</w:t>
      </w:r>
      <w:bookmarkEnd w:id="0"/>
    </w:p>
    <w:p w14:paraId="26DE6A04" w14:textId="44E2FEC9" w:rsidR="00C108D4" w:rsidRDefault="009F79A2" w:rsidP="00C108D4">
      <w:pPr>
        <w:pStyle w:val="Heading2"/>
        <w:spacing w:before="0" w:line="240" w:lineRule="auto"/>
        <w:rPr>
          <w:rFonts w:ascii="Arial" w:hAnsi="Arial" w:cs="Arial"/>
          <w:color w:val="auto"/>
          <w:sz w:val="24"/>
          <w:szCs w:val="24"/>
        </w:rPr>
      </w:pPr>
      <w:proofErr w:type="spellStart"/>
      <w:r w:rsidRPr="002A3075">
        <w:rPr>
          <w:rFonts w:ascii="Arial" w:hAnsi="Arial" w:cs="Arial"/>
          <w:color w:val="auto"/>
          <w:sz w:val="24"/>
          <w:szCs w:val="24"/>
        </w:rPr>
        <w:t>eTable</w:t>
      </w:r>
      <w:proofErr w:type="spellEnd"/>
      <w:r w:rsidRPr="002A3075">
        <w:rPr>
          <w:rFonts w:ascii="Arial" w:hAnsi="Arial" w:cs="Arial"/>
          <w:color w:val="auto"/>
          <w:sz w:val="24"/>
          <w:szCs w:val="24"/>
        </w:rPr>
        <w:t xml:space="preserve"> 2. </w:t>
      </w:r>
      <w:r w:rsidR="00837E2A" w:rsidRPr="002A3075">
        <w:rPr>
          <w:rFonts w:ascii="Arial" w:hAnsi="Arial" w:cs="Arial"/>
          <w:color w:val="auto"/>
          <w:sz w:val="24"/>
          <w:szCs w:val="24"/>
        </w:rPr>
        <w:t>Muscle activity of cervical erector spinae (%MVE), upper trapezius (%MVE), and lumbar erector spinae (%RVE) (n=19, if not specified otherwise). P-values are adjusted by Bonferroni correction; bold p-values are significant.</w:t>
      </w:r>
    </w:p>
    <w:tbl>
      <w:tblPr>
        <w:tblpPr w:leftFromText="180" w:rightFromText="180" w:vertAnchor="text" w:tblpY="-3330"/>
        <w:tblW w:w="13952" w:type="dxa"/>
        <w:tblLook w:val="04A0" w:firstRow="1" w:lastRow="0" w:firstColumn="1" w:lastColumn="0" w:noHBand="0" w:noVBand="1"/>
      </w:tblPr>
      <w:tblGrid>
        <w:gridCol w:w="1525"/>
        <w:gridCol w:w="1580"/>
        <w:gridCol w:w="1180"/>
        <w:gridCol w:w="1880"/>
        <w:gridCol w:w="1985"/>
        <w:gridCol w:w="1843"/>
        <w:gridCol w:w="1061"/>
        <w:gridCol w:w="992"/>
        <w:gridCol w:w="1066"/>
        <w:gridCol w:w="834"/>
        <w:gridCol w:w="6"/>
      </w:tblGrid>
      <w:tr w:rsidR="001A63AC" w:rsidRPr="002A3075" w14:paraId="49A104A9" w14:textId="77777777" w:rsidTr="00ED7F60">
        <w:trPr>
          <w:trHeight w:val="300"/>
        </w:trPr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AC44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lastRenderedPageBreak/>
              <w:t>Task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7925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Body section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6955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BE4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Ow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A5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Low-tilt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056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High-tilt</w:t>
            </w:r>
            <w:proofErr w:type="gramEnd"/>
          </w:p>
        </w:tc>
        <w:tc>
          <w:tcPr>
            <w:tcW w:w="39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186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adjusted p-value</w:t>
            </w:r>
          </w:p>
        </w:tc>
      </w:tr>
      <w:tr w:rsidR="001A63AC" w:rsidRPr="002A3075" w14:paraId="293DB176" w14:textId="77777777" w:rsidTr="00ED7F60">
        <w:trPr>
          <w:gridAfter w:val="1"/>
          <w:wAfter w:w="6" w:type="dxa"/>
          <w:trHeight w:val="615"/>
        </w:trPr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C92FF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0250A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9D9C1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BB3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3CB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611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median [IQR]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BD8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Friedman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345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Own vs L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EC4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Own vs HT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728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T vs HT</w:t>
            </w:r>
          </w:p>
        </w:tc>
      </w:tr>
      <w:tr w:rsidR="001A63AC" w:rsidRPr="002A3075" w14:paraId="1065690D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DBE7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Peg transfer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3A8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BEE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15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7 [4.3–7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DF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0 [4.0–6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1E7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5 [3.0–5.4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2B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CDA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A1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9D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</w:tr>
      <w:tr w:rsidR="001A63AC" w:rsidRPr="002A3075" w14:paraId="702BF3DA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BE4D4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48F9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58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30F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1 [5.7–9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708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7 [5.4–8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93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.8 [4.2–6.9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050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994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65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FF2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</w:p>
        </w:tc>
      </w:tr>
      <w:tr w:rsidR="001A63AC" w:rsidRPr="002A3075" w14:paraId="750BB0BA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ED4D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8D99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EC4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C3B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.8 [7.4–12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591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8 [7.0–11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572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3 [5.5–9.2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CC9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B2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E93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D5F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1A63AC" w:rsidRPr="002A3075" w14:paraId="3498AAB5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CD86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748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547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E4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0 [6.1–8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AC7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8 [4.8–7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B77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.6 [3.7–6.0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F0E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EF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A8D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981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A63AC" w:rsidRPr="002A3075" w14:paraId="0655DD98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9C15C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BDDEF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E8C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52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.5 [8.2–11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654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2 [6.8–10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406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5 [5.1–7.6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FD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CC2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4F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B12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A63AC" w:rsidRPr="002A3075" w14:paraId="2E9C7EC6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2BB28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A413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761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70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.3 [10.3–15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A8D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1.4 [9.2–13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778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.1 [6.6–11.7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42F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D2E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95C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D32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A63AC" w:rsidRPr="002A3075" w14:paraId="2585546F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83238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625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trapezi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6ED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C94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1 [0.2–2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8CB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 [0.2–3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A76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7 [0.2–2.5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498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C9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2AA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9C7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3E332A31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E4D1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AEC22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B5C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26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5 [0.4–3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54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1 [0.3–4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F0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3 [0.4–4.1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40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79C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148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1FD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1E6FAE3A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66999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DFD94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FF4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A2A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8 [2.3–6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F82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0 [0.8–6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6E5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6 [1.3–6.4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E9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22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95A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242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33AAC846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BAF4D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FAB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trapezi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D48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688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6 [0.5–3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83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8 [0.4–3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3DB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7 [0.4–3.2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CAC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0A8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063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E4F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3EC9C190" w14:textId="77777777" w:rsidTr="00ED7F60">
        <w:trPr>
          <w:gridAfter w:val="1"/>
          <w:wAfter w:w="6" w:type="dxa"/>
          <w:trHeight w:val="315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1F887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1761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B0E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EDB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8 [0.9–5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C1D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4 [1.1–5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6E6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1 [0.8–5.1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57F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136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96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D41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04098859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37C2A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42B4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F5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C2C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6 [2.9–8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8B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5 [2.0–8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26D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2 [2.0–7.7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305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47B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7C2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00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1BD08EAF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06358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1CD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E69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957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5 [4.8–13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6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D3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.4 [4.2–1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7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9EC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8 [4.8–13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6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F3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20A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836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7D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5F91220B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E860C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9563A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6B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7AF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4.2 [9.4–2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98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4.9 [7.2–20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6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48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.0 [7.8–17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B3F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E46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C6F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F9B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14E81C65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3F94E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0219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4DF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41F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7.5 [13.2–29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976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9.4 [11.8–2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8CD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7.3 [12.0–2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1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F0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C9B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6F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3B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7A46B4C6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120E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61E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B07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496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.2 [5.2–16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2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BB0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1.6 [8.5–16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F2F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.9 [6.5–1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4F3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D3A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B69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407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48B9754D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1FBD5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BD12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393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355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8.3 [11.2–23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2B7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.4 [13.0–21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0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1FE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.9 [12.5–21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6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29E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565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D50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E1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50418F38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E8DD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315B7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67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67E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3.5 [16.4–28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4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297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0.7 [18.0–26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5DF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1.0 [16.7–26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E59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73F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FD8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06F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243CABB1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02E7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Basic suturin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2E6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F9D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61F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0 [4.4–7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E99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2 [4.1–6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394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9 [3.1–4.7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AF0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EBE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6A7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433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A63AC" w:rsidRPr="002A3075" w14:paraId="4093E06E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37D0B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0DD60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F3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11A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.1 [5.8–10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08C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0 [5.2–8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7F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3 [4.0–5.9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AE7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D8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F7B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6BF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A63AC" w:rsidRPr="002A3075" w14:paraId="15DE0C52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5BAAD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722BD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6B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DC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1.3 [7.4–12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E50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9 [6.5–10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CB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5 [5.2–8.1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34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423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6B3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CA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A63AC" w:rsidRPr="002A3075" w14:paraId="5DCD6839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66C2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C01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B9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956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3 [6.3–10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1E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5 [4.8–8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908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.6 [3.1–6.5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49F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586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181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FD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A63AC" w:rsidRPr="002A3075" w14:paraId="584A3A72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44739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1A7F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23E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028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.4 [8.1–13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805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.4 [6.4–10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0D4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8 [5.0–7.9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58E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18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88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8E4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1A63AC" w:rsidRPr="002A3075" w14:paraId="4203717B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FC89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4D46F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76C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D1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.2 [9.7–16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7B8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1.7 [8.3–13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631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6 [6.5–10.0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DF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A87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42E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87A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A63AC" w:rsidRPr="002A3075" w14:paraId="28D6C04F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544AB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047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trapezi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8FB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99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6 [0.5–2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C11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9 [0.3–3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BC1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9 [0.3–2.6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5F9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8FB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54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00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70E89449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5989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B781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EC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103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3 [1.3–4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2ED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9 [0.9–3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146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5 [0.8–3.5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167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1D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8D7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312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1A63AC" w:rsidRPr="002A3075" w14:paraId="737B03B1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D9CAC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0388B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FF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8DE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8 [2.0–6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BB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1 [1.6–5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EA0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8 [1.5–4.6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928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C39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B98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D1F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1A63AC" w:rsidRPr="002A3075" w14:paraId="3BBFCDCB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99842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F8A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trapezi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5FA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92D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9 [0.7–4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386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4 [0.7–4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D5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1 [0.4–2.7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F1F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F8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81A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D12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7</w:t>
            </w:r>
          </w:p>
        </w:tc>
      </w:tr>
      <w:tr w:rsidR="001A63AC" w:rsidRPr="002A3075" w14:paraId="220FFFED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6B6CB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5F9D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EA0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8F7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.3 [1.2–5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C2C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.0 [1.5–5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5F9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8 [0.8–4.3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74D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D9C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B5A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C5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</w:p>
        </w:tc>
      </w:tr>
      <w:tr w:rsidR="001A63AC" w:rsidRPr="002A3075" w14:paraId="22A4BE77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9EF67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2271E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EE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0E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4 [2.0–7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62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4 [2.9–7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552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3 [1.5–7.2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8B7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EC3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20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B16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</w:p>
        </w:tc>
      </w:tr>
      <w:tr w:rsidR="001A63AC" w:rsidRPr="002A3075" w14:paraId="2FE286E7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A82F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DB7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DCD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F21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.7 [4.6–1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7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ACE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7 [3.9–1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DAC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8 [3.8–13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8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3C9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26D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434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D1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62FFBF09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1832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0C8E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DF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D3B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5.2 [8.9–19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EA4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.0 [7.1–17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138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1.5 [8.2–18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C3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E13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BA0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628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1A63AC" w:rsidRPr="002A3075" w14:paraId="474EB770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A3C0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AA4F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5CF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F0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8.4 [13.1–2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1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3CB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.4 [10.3–23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0DE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5.7 [11.7–2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4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D1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1B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2B3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ED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1A63AC" w:rsidRPr="002A3075" w14:paraId="52DB2FE6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02924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21A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83E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D6A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4.0 [8.3–19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7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211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.9 [7.8–1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6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17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.8 [7.8–14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26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F58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60F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B56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63F45C30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7CD2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5E33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C98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BC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8.2 [14.7–2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7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0A5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8.2 [10.6–20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6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FE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.8 [11.1–19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E8A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A0F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04F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752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1A63AC" w:rsidRPr="002A3075" w14:paraId="48DBDED8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1782D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C2EE9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955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CA7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3.2 [18.5–31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38F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2.6 [13.9–2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28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0.3 [13.8–24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B03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D1A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8A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F01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</w:tr>
      <w:tr w:rsidR="001A63AC" w:rsidRPr="002A3075" w14:paraId="20A625AF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00EB6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3075">
              <w:rPr>
                <w:rFonts w:ascii="Arial" w:hAnsi="Arial" w:cs="Arial"/>
                <w:sz w:val="16"/>
                <w:szCs w:val="16"/>
              </w:rPr>
              <w:t>Precision cutting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57B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EC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1EA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1 [5.1–8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CFC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1 [4.7–7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4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4C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.5 [3.9–6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0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91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04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BC9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E0A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1A63AC" w:rsidRPr="002A3075" w14:paraId="589190DA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07B46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F7F6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4F7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8E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.0 [6.6–11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2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C5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3 [6.4–9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405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1 [5.4–8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8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76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1C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6B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79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1A63AC" w:rsidRPr="002A3075" w14:paraId="657803B9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EEDD5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0123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FB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1FE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.6 [8.7–14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514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.7 [7.9–13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8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2C3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9 [7.1–11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034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13A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2CC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2F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1A63AC" w:rsidRPr="002A3075" w14:paraId="35EBFF6E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3BE6D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3CD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6E8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24F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9 [6.6–11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7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CAD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0 [5.9–9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48A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5 [4.9–7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2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8D6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8F7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FEF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BDD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1A63AC" w:rsidRPr="002A3075" w14:paraId="05128251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2F162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30EF3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4BA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3B8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.1 [9.2–14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9F8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.8 [7.6–13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70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3 [6.6–10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2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94F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F9D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75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75B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1A63AC" w:rsidRPr="002A3075" w14:paraId="1D6BCB00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DFD92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A0F5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57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33C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.8 [13.6–19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2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FF1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4.4 [9.6–17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D10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.8 [9.1–13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B6F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33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B5D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AD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</w:tr>
      <w:tr w:rsidR="001A63AC" w:rsidRPr="002A3075" w14:paraId="111247B8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785E2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027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trapezi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25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C8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7 [1.3–3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BEE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6 [0.7–3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38B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4 [0.6–2.5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BE2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418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A91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85C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322502CC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61871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45C2D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BE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657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7 [2.0–5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CB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4 [1.5–4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0A0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3 [1.3–3.7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7E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12D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1FC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5B0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</w:tr>
      <w:tr w:rsidR="001A63AC" w:rsidRPr="002A3075" w14:paraId="46C30C4E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90B20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C9B40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AAC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A8C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7 [4.7–7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E0F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.7 [3.3–6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A7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.9 [2.2–5.5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75A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74D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4EA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322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1A63AC" w:rsidRPr="002A3075" w14:paraId="36ACE254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BF0E4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2B8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trapezi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A591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AF7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.1 [2.4–5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24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.6 [2.3–5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82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.7 [1.2–5.0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D29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DA4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B32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EB8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2</w:t>
            </w:r>
          </w:p>
        </w:tc>
      </w:tr>
      <w:tr w:rsidR="001A63AC" w:rsidRPr="002A3075" w14:paraId="3EA5EEBE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37826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1628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D9E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E61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4 [6.0–9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715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7 [5.3–9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5CF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2 [4.9–7.8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159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778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6EC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39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51</w:t>
            </w:r>
          </w:p>
        </w:tc>
      </w:tr>
      <w:tr w:rsidR="001A63AC" w:rsidRPr="002A3075" w14:paraId="4579AE48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4D346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25FB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EA4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BF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.4 [9.5–13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904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.9 [8.3–13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D9C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.6 [8.1–12.3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2A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01C0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157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539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3D346589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FE59B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694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162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450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.5 [6.7–11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9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472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.9 [4.7–1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8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6C7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.8 [3.7–1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4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43F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C39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FFD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3EC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4C1B39C2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7FB4F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C48F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B15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9B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7.3 [14.2–2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8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600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.5 [12.3–2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0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4B4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5.5 [8.9–24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1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C9D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73D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733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34F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1A63AC" w:rsidRPr="002A3075" w14:paraId="26CC7351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399D3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FF09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A56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5E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0.1 [20.9–3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8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7E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3.2 [16.8–3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A65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7.0 [14.9–32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9B6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DBB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C9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51C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1A63AC" w:rsidRPr="002A3075" w14:paraId="77625518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0BD3A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18028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88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BDD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.6 [9.3–20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7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D18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.2 [7.9–1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2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06D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.1 [9.1–1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6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C43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E1B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8278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C6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33FC9FE4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77175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8532C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854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6A1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1.1 [16.9–28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7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5C14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8.8 [15.5–24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5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AC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9.0 [13.4–21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4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64A7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DC3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7C8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86C9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A63AC" w:rsidRPr="002A3075" w14:paraId="5050138E" w14:textId="77777777" w:rsidTr="00ED7F60">
        <w:trPr>
          <w:gridAfter w:val="1"/>
          <w:wAfter w:w="6" w:type="dxa"/>
          <w:trHeight w:val="300"/>
        </w:trPr>
        <w:tc>
          <w:tcPr>
            <w:tcW w:w="1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EC39E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383C6" w14:textId="77777777" w:rsidR="001A63AC" w:rsidRPr="002A3075" w:rsidRDefault="001A63AC" w:rsidP="00ED7F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3B0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CEFE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9.4 [24.2–37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2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DB062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5.7 [22.9–35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3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455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4.3 [21.9–29.</w:t>
            </w: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4]</w:t>
            </w:r>
            <w:r w:rsidRPr="002A307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EF9A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5E50D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F22C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62A5" w14:textId="77777777" w:rsidR="001A63AC" w:rsidRPr="002A3075" w:rsidRDefault="001A63AC" w:rsidP="00ED7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</w:tr>
      <w:tr w:rsidR="001A63AC" w:rsidRPr="002A3075" w14:paraId="6288782D" w14:textId="77777777" w:rsidTr="00ED7F60">
        <w:trPr>
          <w:gridAfter w:val="1"/>
          <w:wAfter w:w="8" w:type="dxa"/>
          <w:trHeight w:val="300"/>
        </w:trPr>
        <w:tc>
          <w:tcPr>
            <w:tcW w:w="1394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1099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  <w:r w:rsidRPr="002A307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2A3075">
              <w:rPr>
                <w:rFonts w:ascii="Arial" w:hAnsi="Arial" w:cs="Arial"/>
                <w:sz w:val="16"/>
                <w:szCs w:val="16"/>
              </w:rPr>
              <w:t xml:space="preserve"> n = 17; two are missing due to technical reasons</w:t>
            </w:r>
          </w:p>
        </w:tc>
      </w:tr>
      <w:tr w:rsidR="001A63AC" w:rsidRPr="002A3075" w14:paraId="7FBFB043" w14:textId="77777777" w:rsidTr="00ED7F60">
        <w:trPr>
          <w:gridAfter w:val="1"/>
          <w:wAfter w:w="8" w:type="dxa"/>
          <w:trHeight w:val="300"/>
        </w:trPr>
        <w:tc>
          <w:tcPr>
            <w:tcW w:w="139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31D6" w14:textId="77777777" w:rsidR="001A63AC" w:rsidRPr="002A3075" w:rsidRDefault="001A63AC" w:rsidP="00ED7F60">
            <w:pPr>
              <w:rPr>
                <w:rFonts w:ascii="Arial" w:hAnsi="Arial" w:cs="Arial"/>
                <w:sz w:val="16"/>
                <w:szCs w:val="16"/>
              </w:rPr>
            </w:pPr>
            <w:r w:rsidRPr="002A307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2A3075">
              <w:rPr>
                <w:rFonts w:ascii="Arial" w:hAnsi="Arial" w:cs="Arial"/>
                <w:sz w:val="16"/>
                <w:szCs w:val="16"/>
              </w:rPr>
              <w:t xml:space="preserve"> n = 18; one is missing due to technical reasons</w:t>
            </w:r>
          </w:p>
        </w:tc>
      </w:tr>
    </w:tbl>
    <w:p w14:paraId="53554BAC" w14:textId="77777777" w:rsidR="00C108D4" w:rsidRPr="00C108D4" w:rsidRDefault="00C108D4" w:rsidP="007439F6"/>
    <w:sectPr w:rsidR="00C108D4" w:rsidRPr="00C108D4" w:rsidSect="009F79A2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01A65"/>
    <w:multiLevelType w:val="hybridMultilevel"/>
    <w:tmpl w:val="E6FCC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F16C7"/>
    <w:multiLevelType w:val="hybridMultilevel"/>
    <w:tmpl w:val="0228F766"/>
    <w:lvl w:ilvl="0" w:tplc="0409001B">
      <w:start w:val="1"/>
      <w:numFmt w:val="lowerRoman"/>
      <w:lvlText w:val="%1."/>
      <w:lvlJc w:val="righ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234C1"/>
    <w:multiLevelType w:val="hybridMultilevel"/>
    <w:tmpl w:val="3A7C0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447DC4"/>
    <w:multiLevelType w:val="hybridMultilevel"/>
    <w:tmpl w:val="4434C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E364B"/>
    <w:multiLevelType w:val="hybridMultilevel"/>
    <w:tmpl w:val="40A80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E51D7B"/>
    <w:multiLevelType w:val="hybridMultilevel"/>
    <w:tmpl w:val="7E1682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E44AA"/>
    <w:multiLevelType w:val="hybridMultilevel"/>
    <w:tmpl w:val="BB786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050F52"/>
    <w:multiLevelType w:val="hybridMultilevel"/>
    <w:tmpl w:val="E12E3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89970">
    <w:abstractNumId w:val="6"/>
  </w:num>
  <w:num w:numId="2" w16cid:durableId="1255089581">
    <w:abstractNumId w:val="2"/>
  </w:num>
  <w:num w:numId="3" w16cid:durableId="1043211229">
    <w:abstractNumId w:val="4"/>
  </w:num>
  <w:num w:numId="4" w16cid:durableId="549345599">
    <w:abstractNumId w:val="3"/>
  </w:num>
  <w:num w:numId="5" w16cid:durableId="1760448848">
    <w:abstractNumId w:val="7"/>
  </w:num>
  <w:num w:numId="6" w16cid:durableId="181601461">
    <w:abstractNumId w:val="0"/>
  </w:num>
  <w:num w:numId="7" w16cid:durableId="329913532">
    <w:abstractNumId w:val="5"/>
  </w:num>
  <w:num w:numId="8" w16cid:durableId="2019041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E1"/>
    <w:rsid w:val="000A1486"/>
    <w:rsid w:val="000F2720"/>
    <w:rsid w:val="001009E4"/>
    <w:rsid w:val="00110DE1"/>
    <w:rsid w:val="001A63AC"/>
    <w:rsid w:val="001B5A91"/>
    <w:rsid w:val="0020091A"/>
    <w:rsid w:val="00253831"/>
    <w:rsid w:val="00270A9C"/>
    <w:rsid w:val="002A3075"/>
    <w:rsid w:val="00350FF4"/>
    <w:rsid w:val="003D466E"/>
    <w:rsid w:val="00401D23"/>
    <w:rsid w:val="005565E4"/>
    <w:rsid w:val="00595AB5"/>
    <w:rsid w:val="005E46BE"/>
    <w:rsid w:val="007439F6"/>
    <w:rsid w:val="00837E2A"/>
    <w:rsid w:val="008C7282"/>
    <w:rsid w:val="00903B00"/>
    <w:rsid w:val="00923655"/>
    <w:rsid w:val="0094677D"/>
    <w:rsid w:val="009F79A2"/>
    <w:rsid w:val="00A04708"/>
    <w:rsid w:val="00A21FFE"/>
    <w:rsid w:val="00A24ADD"/>
    <w:rsid w:val="00A341F5"/>
    <w:rsid w:val="00A8123D"/>
    <w:rsid w:val="00C108D4"/>
    <w:rsid w:val="00C37F53"/>
    <w:rsid w:val="00CB51C9"/>
    <w:rsid w:val="00CC6F81"/>
    <w:rsid w:val="00D80B5B"/>
    <w:rsid w:val="00D8135B"/>
    <w:rsid w:val="00E15C93"/>
    <w:rsid w:val="00EF6F74"/>
    <w:rsid w:val="00F0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16BDC"/>
  <w15:chartTrackingRefBased/>
  <w15:docId w15:val="{4E8F13D5-2D42-4570-B1E7-396BDE1D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E2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E2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7E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E2A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E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37E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7E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E2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837E2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837E2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7E2A"/>
    <w:pPr>
      <w:spacing w:line="259" w:lineRule="auto"/>
      <w:jc w:val="center"/>
    </w:pPr>
    <w:rPr>
      <w:rFonts w:ascii="Calibri Light" w:eastAsiaTheme="minorEastAsia" w:hAnsi="Calibri Light" w:cs="Calibri Light"/>
      <w:noProof/>
      <w:sz w:val="3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7E2A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37E2A"/>
    <w:rPr>
      <w:rFonts w:ascii="Calibri Light" w:eastAsiaTheme="minorEastAsia" w:hAnsi="Calibri Light" w:cs="Calibri Light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837E2A"/>
    <w:pPr>
      <w:spacing w:after="160"/>
    </w:pPr>
    <w:rPr>
      <w:rFonts w:ascii="Calibri Light" w:eastAsiaTheme="minorEastAsia" w:hAnsi="Calibri Light" w:cs="Calibri Light"/>
      <w:noProof/>
      <w:sz w:val="3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837E2A"/>
    <w:rPr>
      <w:rFonts w:ascii="Calibri Light" w:eastAsiaTheme="minorEastAsia" w:hAnsi="Calibri Light" w:cs="Calibri Light"/>
      <w:noProof/>
      <w:sz w:val="32"/>
    </w:rPr>
  </w:style>
  <w:style w:type="paragraph" w:customStyle="1" w:styleId="BrdtextAFAFrskring">
    <w:name w:val="Brödtext AFA Försäkring"/>
    <w:basedOn w:val="Normal"/>
    <w:link w:val="BrdtextAFAFrskringChar"/>
    <w:uiPriority w:val="99"/>
    <w:qFormat/>
    <w:rsid w:val="00837E2A"/>
    <w:pPr>
      <w:spacing w:after="120"/>
    </w:pPr>
    <w:rPr>
      <w:szCs w:val="20"/>
      <w:lang w:val="sv-SE" w:eastAsia="sv-SE"/>
    </w:rPr>
  </w:style>
  <w:style w:type="character" w:customStyle="1" w:styleId="BrdtextAFAFrskringChar">
    <w:name w:val="Brödtext AFA Försäkring Char"/>
    <w:basedOn w:val="DefaultParagraphFont"/>
    <w:link w:val="BrdtextAFAFrskring"/>
    <w:uiPriority w:val="99"/>
    <w:rsid w:val="00837E2A"/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837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E2A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E2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E2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E2A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E2A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37E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37E2A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37E2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7E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E2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37E2A"/>
    <w:rPr>
      <w:b/>
      <w:bCs/>
    </w:rPr>
  </w:style>
  <w:style w:type="paragraph" w:styleId="Revision">
    <w:name w:val="Revision"/>
    <w:hidden/>
    <w:uiPriority w:val="99"/>
    <w:semiHidden/>
    <w:rsid w:val="00837E2A"/>
    <w:pPr>
      <w:spacing w:after="0" w:line="240" w:lineRule="auto"/>
    </w:pPr>
    <w:rPr>
      <w:rFonts w:eastAsiaTheme="minorEastAsia"/>
    </w:rPr>
  </w:style>
  <w:style w:type="paragraph" w:styleId="NoSpacing">
    <w:name w:val="No Spacing"/>
    <w:uiPriority w:val="1"/>
    <w:qFormat/>
    <w:rsid w:val="00837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37E2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7E2A"/>
    <w:pPr>
      <w:spacing w:before="100" w:beforeAutospacing="1" w:after="100" w:afterAutospacing="1"/>
    </w:pPr>
    <w:rPr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7E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dda8ba-be8a-4629-8b4a-09b784255db0" xsi:nil="true"/>
    <lcf76f155ced4ddcb4097134ff3c332f xmlns="e2c17478-51ac-4c6d-8078-82436916707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064E03BB7BE841953C60E4E9AACC93" ma:contentTypeVersion="16" ma:contentTypeDescription="Create a new document." ma:contentTypeScope="" ma:versionID="57e01075e57d4513f92798553f1bb81c">
  <xsd:schema xmlns:xsd="http://www.w3.org/2001/XMLSchema" xmlns:xs="http://www.w3.org/2001/XMLSchema" xmlns:p="http://schemas.microsoft.com/office/2006/metadata/properties" xmlns:ns2="e2c17478-51ac-4c6d-8078-824369167079" xmlns:ns3="b0dda8ba-be8a-4629-8b4a-09b784255db0" targetNamespace="http://schemas.microsoft.com/office/2006/metadata/properties" ma:root="true" ma:fieldsID="7f7553d71f6eafb6f51f8664a137c7ca" ns2:_="" ns3:_="">
    <xsd:import namespace="e2c17478-51ac-4c6d-8078-824369167079"/>
    <xsd:import namespace="b0dda8ba-be8a-4629-8b4a-09b784255d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17478-51ac-4c6d-8078-8243691670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dda8ba-be8a-4629-8b4a-09b784255db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0fbe012-b37a-464a-a66e-b2a46b60850f}" ma:internalName="TaxCatchAll" ma:showField="CatchAllData" ma:web="b0dda8ba-be8a-4629-8b4a-09b784255d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5A7831-DE64-4510-8E60-0532E57EDA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BE3BAA-6015-4FC7-ADC6-71F48BC5F099}">
  <ds:schemaRefs>
    <ds:schemaRef ds:uri="http://schemas.microsoft.com/office/2006/metadata/properties"/>
    <ds:schemaRef ds:uri="http://schemas.microsoft.com/office/infopath/2007/PartnerControls"/>
    <ds:schemaRef ds:uri="b0dda8ba-be8a-4629-8b4a-09b784255db0"/>
    <ds:schemaRef ds:uri="e2c17478-51ac-4c6d-8078-824369167079"/>
  </ds:schemaRefs>
</ds:datastoreItem>
</file>

<file path=customXml/itemProps3.xml><?xml version="1.0" encoding="utf-8"?>
<ds:datastoreItem xmlns:ds="http://schemas.openxmlformats.org/officeDocument/2006/customXml" ds:itemID="{F51826A8-E712-49AF-A8B8-FD493116FC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c17478-51ac-4c6d-8078-824369167079"/>
    <ds:schemaRef ds:uri="b0dda8ba-be8a-4629-8b4a-09b784255d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4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ong Fan</dc:creator>
  <cp:keywords/>
  <dc:description/>
  <cp:lastModifiedBy>Joyce Adjekum-Tolno</cp:lastModifiedBy>
  <cp:revision>2</cp:revision>
  <dcterms:created xsi:type="dcterms:W3CDTF">2023-12-27T11:07:00Z</dcterms:created>
  <dcterms:modified xsi:type="dcterms:W3CDTF">2023-12-2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064E03BB7BE841953C60E4E9AACC93</vt:lpwstr>
  </property>
  <property fmtid="{D5CDD505-2E9C-101B-9397-08002B2CF9AE}" pid="3" name="MediaServiceImageTags">
    <vt:lpwstr/>
  </property>
</Properties>
</file>